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54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Protein spots identified by LC-ESI-MS/MS from FFPE extracts separated by the gel-based approach.</w:t>
      </w:r>
    </w:p>
    <w:tbl>
      <w:tblPr>
        <w:tblW w:w="15836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00"/>
        <w:gridCol w:w="3681"/>
        <w:gridCol w:w="1218"/>
        <w:gridCol w:w="681"/>
        <w:gridCol w:w="540"/>
        <w:gridCol w:w="536"/>
        <w:gridCol w:w="720"/>
        <w:gridCol w:w="900"/>
        <w:gridCol w:w="1080"/>
        <w:gridCol w:w="900"/>
        <w:gridCol w:w="4140"/>
      </w:tblGrid>
      <w:tr>
        <w:trPr>
          <w:trHeight w:val="368" w:hRule="atLeas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pot No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Accession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6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otein  Name</w:t>
            </w:r>
          </w:p>
        </w:tc>
        <w:tc>
          <w:tcPr>
            <w:tcW w:w="12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22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stimated</w:t>
            </w:r>
          </w:p>
        </w:tc>
        <w:tc>
          <w:tcPr>
            <w:tcW w:w="125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eoretical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Matched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eptid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overag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est  ion score</w:t>
            </w:r>
          </w:p>
        </w:tc>
        <w:tc>
          <w:tcPr>
            <w:tcW w:w="4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eptides identified</w:t>
            </w:r>
          </w:p>
        </w:tc>
      </w:tr>
      <w:tr>
        <w:trPr>
          <w:trHeight w:val="367" w:hRule="atLeas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6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2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W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W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I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8871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bet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B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9.3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FFESFGDLSTPDAVMGNPK(V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14174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rophage migration inhibitory factor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IF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7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3.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M)PMFIVNTNVPR(A)</w:t>
            </w:r>
          </w:p>
        </w:tc>
      </w:tr>
      <w:tr>
        <w:trPr>
          <w:trHeight w:val="352" w:hRule="exac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31949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S100-A1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100A11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5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7.4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EFLSFMNTELAAFTK(N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0660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yosin light polypeptide 6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YL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2.3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EFLSFMNTELAAFTK(N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278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rotransferr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F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0.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CDEWSVNSVGKIECVSAETTEDCIAK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O60888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Cut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UTA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4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2.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QSSLVPALTDFVR(S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58876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B type 1-D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2BD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8.9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AMGIMNSFVNDIFER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5DT2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rner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RNR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5.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HGSGSGHSSSYGQHGSGSGWSSSSGR(H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6FI13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A type 2-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2H2AA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2.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AGLQFPVGR(V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108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biquitin-conjugating enzyme E2 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UBE2N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.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ICLDILK(D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2766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ansthyre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TR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.2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KAADDTWEPFASGK(T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6576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P synthase subunit beta, mitochondrial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TP5B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4.0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SLDLDSIIAEVK(A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743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bulin beta cha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UBB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1.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MAVTFIGNSTAIQELFK(R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5DT2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rner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RNR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9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SGSGWSSSRGPYESGSGHSSGLGHR(E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8363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bulin alpha-1B cha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UBA1B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.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LDHKFDLMYAK(R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1009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pha-1-antitryps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ERPINA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2.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FSNGADLSGVTEEAPLK(L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6FI13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A type 2-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2H2AA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6.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VGAGAPVYMAAVLEYLTAEILELAGNAAR(D)</w:t>
            </w:r>
          </w:p>
        </w:tc>
      </w:tr>
      <w:tr>
        <w:trPr>
          <w:trHeight w:val="45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13861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MP-dependent protein kinase type II-alpha regulatory subunit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KAR2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3.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NISHYEEQLVK(M)</w:t>
            </w:r>
          </w:p>
        </w:tc>
      </w:tr>
      <w:tr>
        <w:trPr>
          <w:trHeight w:val="680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36957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hydrolipoyllysine-residue succinyltransferase component of 2-oxoglutarate dehydrogenase complex, mitochondrial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LST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.7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VLLLDL(-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6727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olipoprotein A-IV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POA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0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4.9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LGEVNTYAGDLQK(K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657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P synthase subunit beta, mitochondrial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TP5B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5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VALTGLTVAEYFR(D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73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tin, aortic smooth muscl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CTA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4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QEYDEAGPSIVHR(K)</w:t>
            </w:r>
          </w:p>
        </w:tc>
      </w:tr>
      <w:tr>
        <w:trPr>
          <w:trHeight w:val="352" w:hRule="exac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9BS26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oredoxin domain-containing protein 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RP44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0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3.5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PADCPVIAIDSFR(H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805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ne H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4A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1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.3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7.2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FLENVIR(D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25705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TP synthase subunit alpha, mitochondrial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TP5A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.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9.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GTAEMSSILEER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8871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bet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B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9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1.4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FFESFGDLSTPDAVMGNPK(V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5887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B type 1-D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2BD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3.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AMGIMNSFVNDIFER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80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4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.9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ISGLIYEETR(G)</w:t>
            </w:r>
          </w:p>
        </w:tc>
      </w:tr>
      <w:tr>
        <w:trPr>
          <w:trHeight w:val="45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9BSH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oacid dehalogenase-like hydrolase domain-containing protein 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DHD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7.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LEGILGGLGLR(E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0174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osephosphate isomeras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PI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.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QSLGELIGTLNAAK(V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4792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t shock protein beta-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SPB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9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4.4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LFDQAFGLPR(L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8871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bet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B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9.4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LGAFSDGLAHLDNLK(G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80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4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4.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ISGLIYEETR(G)</w:t>
            </w:r>
          </w:p>
        </w:tc>
      </w:tr>
      <w:tr>
        <w:trPr>
          <w:trHeight w:val="454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9BSH5</w:t>
            </w:r>
          </w:p>
        </w:tc>
        <w:tc>
          <w:tcPr>
            <w:tcW w:w="3681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oacid dehalogenase-like hydrolase domain-containing protein 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DHD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4.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RLEGILGGLGLR(E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990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alph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A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2.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GAHAGEYGAEALER(M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0174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iosephosphate isomerase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PI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8.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PADTEVVCAPPTAYIDFAR(Q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04406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yceraldehyde-3-phosphate dehydrogenas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APDH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5.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VPTANVSVVDLTCR(L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35030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ypsin-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SS3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8.7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LEGNEQFINAAK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5DT20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rnerin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RNR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07507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matoponti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PT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2.8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AGMEWYQTCSNNGLVAGFQSR(Y)</w:t>
            </w:r>
          </w:p>
        </w:tc>
      </w:tr>
      <w:tr>
        <w:trPr>
          <w:trHeight w:val="352" w:hRule="exac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20472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valbumin alph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VALB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7.0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SGFIEEDELGFILK(G)</w:t>
            </w:r>
          </w:p>
        </w:tc>
      </w:tr>
      <w:tr>
        <w:trPr>
          <w:trHeight w:val="352" w:hRule="exac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.I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9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8871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bet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B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3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7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8.7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FFESFGDLSTPDAVMGNPK(V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805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4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.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5.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FLENVIR(D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9905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moglobin subunit alph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HBA1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5.7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GAHAGEYGAEALER(M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58876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B type 1-D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2BD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.2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5.5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AMGIMNSFVNDIFER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2937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Peptidyl-prolyl cis-trans isomerase 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PIA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5.5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HTGPGILSMANAGPNTNGSQFFICTAK(T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30044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oxiredoxin-5, mitochondrial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DX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6.4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ETDLLLDDSLVSIFGNR(R)</w:t>
            </w:r>
          </w:p>
        </w:tc>
      </w:tr>
      <w:tr>
        <w:trPr>
          <w:trHeight w:val="352" w:hRule="exac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58876</w:t>
            </w:r>
          </w:p>
        </w:tc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stone H2B type 1-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HIST1H2BD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.1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.3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5.7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AMGIMNSFVNDIFER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35030</w:t>
            </w:r>
          </w:p>
        </w:tc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ypsin-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SS3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8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4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4.9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VLEGNEQFINAAK(I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5D862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laggrin-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FLG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.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HQEEESETEEDEEDTPGHKSGYR(H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63104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-3-3 protein zeta/delt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YWHAZ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5.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SVTEQGAELSNEER(N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27348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-3-3 protein theta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YWHAQ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7.1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AVTEQGAELSNEER(N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28066</w:t>
            </w:r>
          </w:p>
        </w:tc>
        <w:tc>
          <w:tcPr>
            <w:tcW w:w="36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asome subunit alpha type-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SMA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8.7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R)AIGSASEGAQSSLQEVYHK(S)</w:t>
            </w:r>
          </w:p>
        </w:tc>
      </w:tr>
      <w:tr>
        <w:trPr>
          <w:trHeight w:val="352" w:hRule="exact"/>
        </w:trPr>
        <w:tc>
          <w:tcPr>
            <w:tcW w:w="5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56537</w:t>
            </w:r>
          </w:p>
        </w:tc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ukaryotic translation initiation factor 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IF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.5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9.0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(K)TSIEDQDELSSLLQVPLVAGTVNR(G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1:45:00Z</dcterms:created>
  <dc:creator>lucacchini</dc:creator>
  <dc:description/>
  <cp:keywords/>
  <dc:language>en-US</dc:language>
  <cp:lastModifiedBy>lucacchini</cp:lastModifiedBy>
  <dcterms:modified xsi:type="dcterms:W3CDTF">2011-06-06T09:20:00Z</dcterms:modified>
  <cp:revision>2</cp:revision>
  <dc:subject/>
  <dc:title>Protein spots identified by LC-ESI-MS/MS from FFPE extracts separated by the gel-based approach</dc:title>
</cp:coreProperties>
</file>